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35D76" w14:textId="77777777" w:rsidR="00A4073A" w:rsidRPr="009E358F" w:rsidRDefault="005C527C">
      <w:pPr>
        <w:widowControl/>
        <w:jc w:val="left"/>
        <w:rPr>
          <w:rFonts w:ascii="Times New Roman Bold" w:eastAsia="MingLiU-ExtB" w:hAnsi="Times New Roman Bold" w:cs="Times New Roman Bold" w:hint="eastAsia"/>
          <w:b/>
          <w:bCs/>
          <w:color w:val="000000"/>
          <w:kern w:val="0"/>
          <w:sz w:val="24"/>
          <w:lang w:bidi="ar"/>
        </w:rPr>
      </w:pPr>
      <w:r w:rsidRPr="009E358F">
        <w:rPr>
          <w:rFonts w:ascii="Times New Roman Bold" w:eastAsia="MingLiU-ExtB" w:hAnsi="Times New Roman Bold" w:cs="Times New Roman Bold"/>
          <w:b/>
          <w:bCs/>
          <w:color w:val="000000"/>
          <w:kern w:val="0"/>
          <w:sz w:val="24"/>
          <w:lang w:bidi="ar"/>
        </w:rPr>
        <w:t>Appendix. Survey questionnaire</w:t>
      </w:r>
    </w:p>
    <w:p w14:paraId="7E9565C9" w14:textId="77777777" w:rsidR="00A4073A" w:rsidRPr="009E358F" w:rsidRDefault="00A4073A">
      <w:pPr>
        <w:widowControl/>
        <w:jc w:val="left"/>
        <w:rPr>
          <w:rFonts w:ascii="Times New Roman Bold" w:eastAsia="MingLiU-ExtB" w:hAnsi="Times New Roman Bold" w:cs="Times New Roman Bold" w:hint="eastAsia"/>
          <w:b/>
          <w:bCs/>
          <w:color w:val="000000"/>
          <w:kern w:val="0"/>
          <w:sz w:val="24"/>
          <w:lang w:bidi="ar"/>
        </w:rPr>
      </w:pPr>
    </w:p>
    <w:p w14:paraId="446EBBC4" w14:textId="77777777" w:rsidR="00A4073A" w:rsidRPr="009E358F" w:rsidRDefault="005C527C">
      <w:pPr>
        <w:widowControl/>
        <w:jc w:val="left"/>
        <w:rPr>
          <w:rFonts w:ascii="Times New Roman Bold" w:hAnsi="Times New Roman Bold" w:cs="Times New Roman Bold" w:hint="eastAsia"/>
          <w:b/>
          <w:bCs/>
          <w:sz w:val="24"/>
        </w:rPr>
      </w:pPr>
      <w:r w:rsidRPr="009E358F">
        <w:rPr>
          <w:rFonts w:ascii="Times New Roman Bold" w:eastAsia="MingLiU-ExtB" w:hAnsi="Times New Roman Bold" w:cs="Times New Roman Bold"/>
          <w:b/>
          <w:bCs/>
          <w:color w:val="000000"/>
          <w:kern w:val="0"/>
          <w:sz w:val="24"/>
          <w:lang w:bidi="ar"/>
        </w:rPr>
        <w:t>Section A Demographic information</w:t>
      </w:r>
    </w:p>
    <w:p w14:paraId="67262FD5" w14:textId="77777777" w:rsidR="00A4073A" w:rsidRPr="009E358F" w:rsidRDefault="005C527C">
      <w:pPr>
        <w:widowControl/>
        <w:jc w:val="left"/>
        <w:rPr>
          <w:rFonts w:ascii="Times New Roman Regular" w:hAnsi="Times New Roman Regular" w:cs="Times New Roman Regular" w:hint="eastAsia"/>
          <w:sz w:val="24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A.1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Age  _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__ </w:t>
      </w:r>
      <w:proofErr w:type="spell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y.o</w:t>
      </w:r>
      <w:proofErr w:type="spell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.  </w:t>
      </w:r>
    </w:p>
    <w:p w14:paraId="3F05F238" w14:textId="77777777" w:rsidR="00A4073A" w:rsidRPr="009E358F" w:rsidRDefault="00A4073A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622A2123" w14:textId="77777777" w:rsidR="00A4073A" w:rsidRPr="009E358F" w:rsidRDefault="005C527C">
      <w:pPr>
        <w:widowControl/>
        <w:jc w:val="left"/>
        <w:rPr>
          <w:rFonts w:ascii="Times New Roman Regular" w:hAnsi="Times New Roman Regular" w:cs="Times New Roman Regular" w:hint="eastAsia"/>
          <w:sz w:val="24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A.2 Gender </w:t>
      </w:r>
    </w:p>
    <w:p w14:paraId="054630E8" w14:textId="77777777" w:rsidR="00A4073A" w:rsidRPr="009E358F" w:rsidRDefault="005C527C">
      <w:pPr>
        <w:widowControl/>
        <w:ind w:firstLineChars="50" w:firstLine="120"/>
        <w:jc w:val="left"/>
        <w:rPr>
          <w:rFonts w:ascii="Times New Roman Regular" w:hAnsi="Times New Roman Regular" w:cs="Times New Roman Regular" w:hint="eastAsia"/>
          <w:sz w:val="24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Male </w:t>
      </w:r>
    </w:p>
    <w:p w14:paraId="70CEEB0D" w14:textId="77777777" w:rsidR="00A4073A" w:rsidRPr="009E358F" w:rsidRDefault="005C527C">
      <w:pPr>
        <w:widowControl/>
        <w:ind w:firstLineChars="50" w:firstLine="120"/>
        <w:jc w:val="left"/>
        <w:rPr>
          <w:rFonts w:ascii="Times New Roman Regular" w:hAnsi="Times New Roman Regular" w:cs="Times New Roman Regular" w:hint="eastAsia"/>
          <w:sz w:val="24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Female </w:t>
      </w:r>
    </w:p>
    <w:p w14:paraId="4D1C4975" w14:textId="77777777" w:rsidR="00A4073A" w:rsidRPr="009E358F" w:rsidRDefault="00A4073A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513AF188" w14:textId="77777777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A.3 Height ___ cm</w:t>
      </w:r>
    </w:p>
    <w:p w14:paraId="5D50DB0D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01F06A1A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A.4 Weight___ kg</w:t>
      </w:r>
    </w:p>
    <w:p w14:paraId="7F231BE4" w14:textId="77777777" w:rsidR="00A4073A" w:rsidRPr="009E358F" w:rsidRDefault="00A4073A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00F1FFBB" w14:textId="77777777" w:rsidR="00A4073A" w:rsidRPr="009E358F" w:rsidRDefault="005C527C">
      <w:pPr>
        <w:widowControl/>
        <w:jc w:val="left"/>
        <w:rPr>
          <w:rFonts w:ascii="Times New Roman Regular" w:hAnsi="Times New Roman Regular" w:cs="Times New Roman Regular" w:hint="eastAsia"/>
          <w:sz w:val="24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A.5 major </w:t>
      </w:r>
    </w:p>
    <w:p w14:paraId="5EEC63C0" w14:textId="77777777" w:rsidR="00A4073A" w:rsidRPr="009E358F" w:rsidRDefault="005C527C">
      <w:pPr>
        <w:widowControl/>
        <w:ind w:firstLineChars="50" w:firstLine="120"/>
        <w:jc w:val="left"/>
        <w:rPr>
          <w:rFonts w:ascii="Times New Roman Regular" w:hAnsi="Times New Roman Regular" w:cs="Times New Roman Regular" w:hint="eastAsia"/>
          <w:sz w:val="24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Clinical Medicine </w:t>
      </w:r>
    </w:p>
    <w:p w14:paraId="2DBBAD25" w14:textId="77777777" w:rsidR="00A4073A" w:rsidRPr="009E358F" w:rsidRDefault="005C527C">
      <w:pPr>
        <w:widowControl/>
        <w:ind w:firstLineChars="50" w:firstLine="120"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Stomatology</w:t>
      </w:r>
    </w:p>
    <w:p w14:paraId="13EE3511" w14:textId="77777777" w:rsidR="00A4073A" w:rsidRPr="009E358F" w:rsidRDefault="00A4073A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347691BC" w14:textId="77777777" w:rsidR="00A4073A" w:rsidRPr="009E358F" w:rsidRDefault="005C527C">
      <w:pPr>
        <w:widowControl/>
        <w:jc w:val="left"/>
        <w:rPr>
          <w:rFonts w:ascii="Times New Roman Regular" w:hAnsi="Times New Roman Regular" w:cs="Times New Roman Regular" w:hint="eastAsia"/>
          <w:sz w:val="24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A.6 Academic grade </w:t>
      </w:r>
    </w:p>
    <w:p w14:paraId="43C1BADB" w14:textId="77777777" w:rsidR="00A4073A" w:rsidRPr="009E358F" w:rsidRDefault="005C527C">
      <w:pPr>
        <w:widowControl/>
        <w:ind w:firstLineChars="50" w:firstLine="120"/>
        <w:jc w:val="left"/>
        <w:rPr>
          <w:rFonts w:ascii="Times New Roman Regular" w:hAnsi="Times New Roman Regular" w:cs="Times New Roman Regular" w:hint="eastAsia"/>
          <w:sz w:val="24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Grade 1 </w:t>
      </w:r>
    </w:p>
    <w:p w14:paraId="7A2A2A10" w14:textId="77777777" w:rsidR="00A4073A" w:rsidRPr="009E358F" w:rsidRDefault="005C527C">
      <w:pPr>
        <w:widowControl/>
        <w:ind w:firstLineChars="50" w:firstLine="120"/>
        <w:jc w:val="left"/>
        <w:rPr>
          <w:rFonts w:ascii="Times New Roman Regular" w:hAnsi="Times New Roman Regular" w:cs="Times New Roman Regular" w:hint="eastAsia"/>
          <w:sz w:val="24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Grade 2 </w:t>
      </w:r>
    </w:p>
    <w:p w14:paraId="3E9CA518" w14:textId="77777777" w:rsidR="00A4073A" w:rsidRPr="009E358F" w:rsidRDefault="005C527C">
      <w:pPr>
        <w:widowControl/>
        <w:ind w:firstLineChars="50" w:firstLine="120"/>
        <w:jc w:val="left"/>
        <w:rPr>
          <w:rFonts w:ascii="Times New Roman Regular" w:hAnsi="Times New Roman Regular" w:cs="Times New Roman Regular" w:hint="eastAsia"/>
          <w:sz w:val="24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Grade 3 </w:t>
      </w:r>
    </w:p>
    <w:p w14:paraId="1A76582C" w14:textId="77777777" w:rsidR="00A4073A" w:rsidRPr="009E358F" w:rsidRDefault="005C527C">
      <w:pPr>
        <w:widowControl/>
        <w:ind w:firstLineChars="50" w:firstLine="120"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Grade 4 </w:t>
      </w:r>
    </w:p>
    <w:p w14:paraId="49214A47" w14:textId="77777777" w:rsidR="00A4073A" w:rsidRPr="009E358F" w:rsidRDefault="005C527C">
      <w:pPr>
        <w:widowControl/>
        <w:ind w:firstLineChars="50" w:firstLine="120"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Grade 5</w:t>
      </w:r>
    </w:p>
    <w:p w14:paraId="1D2B6BC6" w14:textId="77777777" w:rsidR="00A4073A" w:rsidRPr="009E358F" w:rsidRDefault="00A4073A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25D24693" w14:textId="77777777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A.7 </w:t>
      </w:r>
      <w:proofErr w:type="spell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Ethinicity</w:t>
      </w:r>
      <w:proofErr w:type="spellEnd"/>
    </w:p>
    <w:p w14:paraId="0EEA3F5C" w14:textId="77777777" w:rsidR="00A4073A" w:rsidRPr="009E358F" w:rsidRDefault="005C527C">
      <w:pPr>
        <w:widowControl/>
        <w:ind w:firstLineChars="50" w:firstLine="120"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Han</w:t>
      </w:r>
    </w:p>
    <w:p w14:paraId="4B8D6A9D" w14:textId="77777777" w:rsidR="00A4073A" w:rsidRPr="009E358F" w:rsidRDefault="005C527C">
      <w:pPr>
        <w:widowControl/>
        <w:ind w:firstLineChars="50" w:firstLine="120"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Others </w:t>
      </w:r>
    </w:p>
    <w:p w14:paraId="0B3FD9BD" w14:textId="77777777" w:rsidR="00A4073A" w:rsidRPr="009E358F" w:rsidRDefault="00A4073A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360F458E" w14:textId="6ABCAFE8" w:rsidR="005C527C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A.8 H</w:t>
      </w:r>
      <w:r w:rsidRPr="009E358F">
        <w:rPr>
          <w:rFonts w:ascii="Times New Roman Regular" w:eastAsia="MyriadPro-SemiCn" w:hAnsi="Times New Roman Regular" w:cs="Times New Roman Regular" w:hint="eastAsia"/>
          <w:color w:val="000000"/>
          <w:kern w:val="0"/>
          <w:sz w:val="24"/>
          <w:lang w:bidi="ar"/>
        </w:rPr>
        <w:t>ist</w:t>
      </w: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ory of hypertension, diabetes, or other congenital diseases</w:t>
      </w:r>
    </w:p>
    <w:p w14:paraId="462B065C" w14:textId="3899BB81" w:rsidR="005C527C" w:rsidRPr="009E358F" w:rsidRDefault="005C527C" w:rsidP="005C527C">
      <w:pPr>
        <w:widowControl/>
        <w:ind w:firstLineChars="50" w:firstLine="120"/>
        <w:jc w:val="left"/>
        <w:rPr>
          <w:rFonts w:ascii="Times New Roman Regular" w:hAnsi="Times New Roman Regular" w:cs="Times New Roman Regular" w:hint="eastAsia"/>
          <w:sz w:val="24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Yes </w:t>
      </w:r>
    </w:p>
    <w:p w14:paraId="7B9FCDF6" w14:textId="1DB6C51B" w:rsidR="005C527C" w:rsidRPr="009E358F" w:rsidRDefault="005C527C" w:rsidP="005C527C">
      <w:pPr>
        <w:widowControl/>
        <w:ind w:firstLineChars="50" w:firstLine="120"/>
        <w:jc w:val="left"/>
        <w:rPr>
          <w:rFonts w:ascii="Times New Roman Regular" w:hAnsi="Times New Roman Regular" w:cs="Times New Roman Regular" w:hint="eastAsia"/>
          <w:sz w:val="24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No </w:t>
      </w:r>
    </w:p>
    <w:p w14:paraId="4C418122" w14:textId="77777777" w:rsidR="005C527C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2B90CCD3" w14:textId="15C3FCFC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A.9 Drinking alcohol (daily consumption of ethanol, in past six months. One unit of beer, wine and liquor on average contain 30, 90 and 200 g of ethanol, respectively.)</w:t>
      </w:r>
    </w:p>
    <w:p w14:paraId="6D0E9816" w14:textId="77777777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non-drinker (0 g/d)</w:t>
      </w:r>
    </w:p>
    <w:p w14:paraId="63ED713C" w14:textId="77777777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daily consumption (0.1–9.9 g)</w:t>
      </w:r>
    </w:p>
    <w:p w14:paraId="271E04B5" w14:textId="77777777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daily consumption (10.0–29.9 g/d)</w:t>
      </w:r>
    </w:p>
    <w:p w14:paraId="45A75B89" w14:textId="77777777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daily consumption (30.0–49.9 g/d) </w:t>
      </w:r>
    </w:p>
    <w:p w14:paraId="406F710F" w14:textId="77777777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daily consumption (&gt; 50.0 g/d)</w:t>
      </w:r>
    </w:p>
    <w:p w14:paraId="0E512192" w14:textId="77777777" w:rsidR="00A4073A" w:rsidRPr="009E358F" w:rsidRDefault="00A4073A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59819EB3" w14:textId="5C74CC9E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A.10 Smoking (daily consumption of cigarettes, in past six months)</w:t>
      </w:r>
    </w:p>
    <w:p w14:paraId="5CB22FDD" w14:textId="77777777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0 cigarette/d (nonsmoker)</w:t>
      </w:r>
    </w:p>
    <w:p w14:paraId="3AE30E46" w14:textId="77777777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0-5 cigarettes/d</w:t>
      </w:r>
    </w:p>
    <w:p w14:paraId="33A756DE" w14:textId="77777777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5-10 cigarettes/d </w:t>
      </w:r>
    </w:p>
    <w:p w14:paraId="35BC4868" w14:textId="77777777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10-15 cigarettes/d</w:t>
      </w:r>
    </w:p>
    <w:p w14:paraId="13329BBF" w14:textId="77777777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15-20 cigarettes/d</w:t>
      </w:r>
    </w:p>
    <w:p w14:paraId="178D9953" w14:textId="77777777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</w:t>
      </w:r>
      <w:r w:rsidRPr="009E358F">
        <w:rPr>
          <w:rFonts w:ascii="Times New Roman Regular" w:eastAsia="MyriadPro-SemiCn" w:hAnsi="Times New Roman Regular" w:cs="Times New Roman Regular" w:hint="eastAsia"/>
          <w:color w:val="000000"/>
          <w:kern w:val="0"/>
          <w:sz w:val="24"/>
          <w:lang w:bidi="ar"/>
        </w:rPr>
        <w:t>&gt;</w:t>
      </w: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20 cigarettes/d</w:t>
      </w:r>
    </w:p>
    <w:p w14:paraId="2E3FBBB4" w14:textId="77777777" w:rsidR="00A4073A" w:rsidRPr="009E358F" w:rsidRDefault="00A4073A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5E10A4DB" w14:textId="68FA553C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A.11 Mother’s education level </w:t>
      </w:r>
    </w:p>
    <w:p w14:paraId="3F9155CD" w14:textId="77777777" w:rsidR="00A4073A" w:rsidRPr="009E358F" w:rsidRDefault="005C527C">
      <w:pPr>
        <w:pStyle w:val="NormalWeb"/>
        <w:widowControl/>
        <w:spacing w:beforeAutospacing="0" w:afterAutospacing="0" w:line="368" w:lineRule="atLeast"/>
        <w:ind w:firstLineChars="50" w:firstLine="120"/>
        <w:jc w:val="both"/>
        <w:rPr>
          <w:rFonts w:ascii="Times New Roman Regular" w:eastAsia="MyriadPro-SemiCn" w:hAnsi="Times New Roman Regular" w:cs="Times New Roman Regular"/>
          <w:color w:val="000000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lang w:bidi="ar"/>
        </w:rPr>
        <w:t xml:space="preserve"> University and above</w:t>
      </w:r>
    </w:p>
    <w:p w14:paraId="4595770F" w14:textId="77777777" w:rsidR="00A4073A" w:rsidRPr="009E358F" w:rsidRDefault="005C527C">
      <w:pPr>
        <w:pStyle w:val="NormalWeb"/>
        <w:widowControl/>
        <w:spacing w:beforeAutospacing="0" w:afterAutospacing="0" w:line="368" w:lineRule="atLeast"/>
        <w:ind w:firstLineChars="50" w:firstLine="120"/>
        <w:jc w:val="both"/>
        <w:rPr>
          <w:rFonts w:ascii="Times New Roman Regular" w:eastAsia="MyriadPro-SemiCn" w:hAnsi="Times New Roman Regular" w:cs="Times New Roman Regular"/>
          <w:color w:val="000000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lang w:bidi="ar"/>
        </w:rPr>
        <w:t xml:space="preserve"> High school</w:t>
      </w:r>
    </w:p>
    <w:p w14:paraId="12054F45" w14:textId="77777777" w:rsidR="00A4073A" w:rsidRPr="009E358F" w:rsidRDefault="005C527C">
      <w:pPr>
        <w:pStyle w:val="NormalWeb"/>
        <w:widowControl/>
        <w:spacing w:beforeAutospacing="0" w:afterAutospacing="0" w:line="368" w:lineRule="atLeast"/>
        <w:ind w:firstLineChars="50" w:firstLine="120"/>
        <w:jc w:val="both"/>
        <w:rPr>
          <w:rFonts w:ascii="Times New Roman Regular" w:eastAsia="MyriadPro-SemiCn" w:hAnsi="Times New Roman Regular" w:cs="Times New Roman Regular"/>
          <w:color w:val="000000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lang w:bidi="ar"/>
        </w:rPr>
        <w:t xml:space="preserve"> Junior high school</w:t>
      </w:r>
    </w:p>
    <w:p w14:paraId="70BED538" w14:textId="77777777" w:rsidR="00A4073A" w:rsidRPr="009E358F" w:rsidRDefault="005C527C">
      <w:pPr>
        <w:pStyle w:val="NormalWeb"/>
        <w:widowControl/>
        <w:spacing w:beforeAutospacing="0" w:afterAutospacing="0" w:line="368" w:lineRule="atLeast"/>
        <w:ind w:firstLineChars="50" w:firstLine="120"/>
        <w:jc w:val="both"/>
        <w:rPr>
          <w:rFonts w:ascii="Times New Roman Regular" w:eastAsia="MyriadPro-SemiCn" w:hAnsi="Times New Roman Regular" w:cs="Times New Roman Regular"/>
          <w:color w:val="000000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lang w:bidi="ar"/>
        </w:rPr>
        <w:t xml:space="preserve"> Primary school and below</w:t>
      </w:r>
    </w:p>
    <w:p w14:paraId="6406A64D" w14:textId="77777777" w:rsidR="00A4073A" w:rsidRPr="009E358F" w:rsidRDefault="00A4073A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6E26B39C" w14:textId="5DE0B69C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A.12 Father’s education level</w:t>
      </w:r>
    </w:p>
    <w:p w14:paraId="5DC54721" w14:textId="77777777" w:rsidR="00A4073A" w:rsidRPr="009E358F" w:rsidRDefault="005C527C">
      <w:pPr>
        <w:pStyle w:val="NormalWeb"/>
        <w:widowControl/>
        <w:spacing w:beforeAutospacing="0" w:afterAutospacing="0" w:line="368" w:lineRule="atLeast"/>
        <w:ind w:firstLineChars="50" w:firstLine="120"/>
        <w:jc w:val="both"/>
        <w:rPr>
          <w:rFonts w:ascii="Times New Roman Regular" w:eastAsia="MyriadPro-SemiCn" w:hAnsi="Times New Roman Regular" w:cs="Times New Roman Regular"/>
          <w:color w:val="000000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lang w:bidi="ar"/>
        </w:rPr>
        <w:t xml:space="preserve"> University and above</w:t>
      </w:r>
    </w:p>
    <w:p w14:paraId="7446A6B6" w14:textId="77777777" w:rsidR="00A4073A" w:rsidRPr="009E358F" w:rsidRDefault="005C527C">
      <w:pPr>
        <w:pStyle w:val="NormalWeb"/>
        <w:widowControl/>
        <w:spacing w:beforeAutospacing="0" w:afterAutospacing="0" w:line="368" w:lineRule="atLeast"/>
        <w:ind w:firstLineChars="50" w:firstLine="120"/>
        <w:jc w:val="both"/>
        <w:rPr>
          <w:rFonts w:ascii="Times New Roman Regular" w:eastAsia="MyriadPro-SemiCn" w:hAnsi="Times New Roman Regular" w:cs="Times New Roman Regular"/>
          <w:color w:val="000000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lang w:bidi="ar"/>
        </w:rPr>
        <w:t xml:space="preserve"> High school</w:t>
      </w:r>
    </w:p>
    <w:p w14:paraId="55767945" w14:textId="77777777" w:rsidR="00A4073A" w:rsidRPr="009E358F" w:rsidRDefault="005C527C">
      <w:pPr>
        <w:pStyle w:val="NormalWeb"/>
        <w:widowControl/>
        <w:spacing w:beforeAutospacing="0" w:afterAutospacing="0" w:line="368" w:lineRule="atLeast"/>
        <w:ind w:firstLineChars="50" w:firstLine="120"/>
        <w:jc w:val="both"/>
        <w:rPr>
          <w:rFonts w:ascii="Times New Roman Regular" w:eastAsia="MyriadPro-SemiCn" w:hAnsi="Times New Roman Regular" w:cs="Times New Roman Regular"/>
          <w:color w:val="000000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lang w:bidi="ar"/>
        </w:rPr>
        <w:t xml:space="preserve"> Junior high school</w:t>
      </w:r>
    </w:p>
    <w:p w14:paraId="3D172E4C" w14:textId="77777777" w:rsidR="00A4073A" w:rsidRPr="009E358F" w:rsidRDefault="005C527C">
      <w:pPr>
        <w:pStyle w:val="NormalWeb"/>
        <w:widowControl/>
        <w:spacing w:beforeAutospacing="0" w:afterAutospacing="0" w:line="368" w:lineRule="atLeast"/>
        <w:ind w:firstLineChars="50" w:firstLine="120"/>
        <w:jc w:val="both"/>
        <w:rPr>
          <w:rFonts w:ascii="Times New Roman Regular" w:eastAsia="MyriadPro-SemiCn" w:hAnsi="Times New Roman Regular" w:cs="Times New Roman Regular"/>
          <w:color w:val="000000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lang w:bidi="ar"/>
        </w:rPr>
        <w:t xml:space="preserve"> Primary school and below</w:t>
      </w:r>
    </w:p>
    <w:p w14:paraId="3D57F878" w14:textId="77777777" w:rsidR="00A4073A" w:rsidRPr="009E358F" w:rsidRDefault="00A4073A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72E3EBC8" w14:textId="4124E38F" w:rsidR="00A4073A" w:rsidRPr="009E358F" w:rsidRDefault="005C527C">
      <w:pPr>
        <w:widowControl/>
        <w:jc w:val="left"/>
        <w:rPr>
          <w:rFonts w:ascii="Times New Roman Regular" w:hAnsi="Times New Roman Regular" w:cs="Times New Roman Regular" w:hint="eastAsia"/>
          <w:sz w:val="24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A.13 Family annual income </w:t>
      </w:r>
    </w:p>
    <w:p w14:paraId="2CD94FD8" w14:textId="77777777" w:rsidR="00A4073A" w:rsidRPr="009E358F" w:rsidRDefault="005C527C">
      <w:pPr>
        <w:widowControl/>
        <w:jc w:val="left"/>
        <w:rPr>
          <w:rFonts w:ascii="Times New Roman Regular" w:hAnsi="Times New Roman Regular" w:cs="Times New Roman Regular" w:hint="eastAsia"/>
          <w:sz w:val="24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(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in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Chinese Yuan) </w:t>
      </w:r>
    </w:p>
    <w:p w14:paraId="27D8D26F" w14:textId="77777777" w:rsidR="00A4073A" w:rsidRPr="009E358F" w:rsidRDefault="005C527C">
      <w:pPr>
        <w:widowControl/>
        <w:ind w:firstLineChars="50" w:firstLine="120"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&lt; 49,999 </w:t>
      </w:r>
    </w:p>
    <w:p w14:paraId="440DB24F" w14:textId="77777777" w:rsidR="00A4073A" w:rsidRPr="009E358F" w:rsidRDefault="005C527C">
      <w:pPr>
        <w:widowControl/>
        <w:ind w:firstLineChars="50" w:firstLine="120"/>
        <w:jc w:val="left"/>
        <w:rPr>
          <w:rFonts w:ascii="Times New Roman Regular" w:hAnsi="Times New Roman Regular" w:cs="Times New Roman Regular" w:hint="eastAsia"/>
          <w:sz w:val="24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50,000–99,999 </w:t>
      </w:r>
    </w:p>
    <w:p w14:paraId="5C7E4D33" w14:textId="77777777" w:rsidR="00A4073A" w:rsidRPr="009E358F" w:rsidRDefault="005C527C">
      <w:pPr>
        <w:widowControl/>
        <w:ind w:firstLineChars="50" w:firstLine="120"/>
        <w:jc w:val="left"/>
        <w:rPr>
          <w:rFonts w:ascii="Times New Roman Regular" w:hAnsi="Times New Roman Regular" w:cs="Times New Roman Regular" w:hint="eastAsia"/>
          <w:sz w:val="24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100,000–199,999</w:t>
      </w:r>
    </w:p>
    <w:p w14:paraId="746488D2" w14:textId="77777777" w:rsidR="00A4073A" w:rsidRPr="009E358F" w:rsidRDefault="005C527C">
      <w:pPr>
        <w:widowControl/>
        <w:ind w:firstLineChars="50" w:firstLine="120"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200,000–499,999</w:t>
      </w:r>
    </w:p>
    <w:p w14:paraId="4FE1E4B0" w14:textId="77777777" w:rsidR="00A4073A" w:rsidRPr="009E358F" w:rsidRDefault="005C527C">
      <w:pPr>
        <w:widowControl/>
        <w:ind w:firstLineChars="50" w:firstLine="120"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500,000–999,999</w:t>
      </w:r>
    </w:p>
    <w:p w14:paraId="280F0C48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&gt; 1,000,000</w:t>
      </w:r>
    </w:p>
    <w:p w14:paraId="6456DF8D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bookmarkStart w:id="0" w:name="OLE_LINK3"/>
    </w:p>
    <w:p w14:paraId="73CB034E" w14:textId="4BC47C68" w:rsidR="00A4073A" w:rsidRPr="009E358F" w:rsidRDefault="005C527C">
      <w:pPr>
        <w:widowControl/>
        <w:jc w:val="left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A.1</w:t>
      </w:r>
      <w:bookmarkEnd w:id="0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4 Personal monthly income (in Chinese Yuan) </w:t>
      </w:r>
    </w:p>
    <w:p w14:paraId="4E4AB46E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 &lt;1,000</w:t>
      </w:r>
    </w:p>
    <w:p w14:paraId="22F8CBC9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 1,000-3,000</w:t>
      </w:r>
    </w:p>
    <w:p w14:paraId="3DAEA01B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 &gt;3,000</w:t>
      </w:r>
    </w:p>
    <w:p w14:paraId="6F410D96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2DB33545" w14:textId="77777777" w:rsidR="00A4073A" w:rsidRPr="009E358F" w:rsidRDefault="005C527C">
      <w:pPr>
        <w:rPr>
          <w:rFonts w:ascii="Times New Roman Regular" w:eastAsia="MingLiU-ExtB" w:hAnsi="Times New Roman Regular" w:cs="Times New Roman Regular" w:hint="eastAsia"/>
          <w:color w:val="000000"/>
          <w:kern w:val="0"/>
          <w:sz w:val="24"/>
          <w:lang w:bidi="ar"/>
        </w:rPr>
      </w:pPr>
      <w:bookmarkStart w:id="1" w:name="OLE_LINK7"/>
      <w:r w:rsidRPr="009E358F">
        <w:rPr>
          <w:rFonts w:ascii="Times New Roman Bold" w:eastAsia="MingLiU-ExtB" w:hAnsi="Times New Roman Bold" w:cs="Times New Roman Bold"/>
          <w:b/>
          <w:bCs/>
          <w:color w:val="000000"/>
          <w:kern w:val="0"/>
          <w:sz w:val="24"/>
          <w:lang w:bidi="ar"/>
        </w:rPr>
        <w:t>Section B Musculoskeletal pain</w:t>
      </w:r>
      <w:bookmarkEnd w:id="1"/>
    </w:p>
    <w:p w14:paraId="4F0F629F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B.1. In a typical day, how much time do you spent on</w:t>
      </w:r>
    </w:p>
    <w:p w14:paraId="1C473D57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Exercising: _____hours</w:t>
      </w:r>
    </w:p>
    <w:p w14:paraId="7408E255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Sleeping: ____hours</w:t>
      </w:r>
    </w:p>
    <w:p w14:paraId="13DFCBC5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Studying: ____hours </w:t>
      </w:r>
    </w:p>
    <w:p w14:paraId="0B9905D5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Sitting: ____hours</w:t>
      </w:r>
    </w:p>
    <w:p w14:paraId="088177E0" w14:textId="1A361293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lastRenderedPageBreak/>
        <w:t>Walking: ____hours</w:t>
      </w:r>
    </w:p>
    <w:p w14:paraId="2773609A" w14:textId="7AFE06C1" w:rsidR="009E29C2" w:rsidRPr="009E358F" w:rsidRDefault="009E29C2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Computer usage: ____hours</w:t>
      </w:r>
    </w:p>
    <w:p w14:paraId="3EEDCB47" w14:textId="27B96290" w:rsidR="009E29C2" w:rsidRPr="009E358F" w:rsidRDefault="009E29C2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Phone usage: ____hours</w:t>
      </w:r>
    </w:p>
    <w:p w14:paraId="69E08864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65DD511F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B.2. If you have a neck pain?</w:t>
      </w:r>
    </w:p>
    <w:p w14:paraId="767E0892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bookmarkStart w:id="2" w:name="OLE_LINK4"/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Yes</w:t>
      </w:r>
    </w:p>
    <w:p w14:paraId="5C1BC1F9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No</w:t>
      </w:r>
      <w:bookmarkEnd w:id="2"/>
    </w:p>
    <w:p w14:paraId="2FED4DE4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3DD1F4E7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B.3. Is there a history of neck trauma?</w:t>
      </w:r>
    </w:p>
    <w:p w14:paraId="3AAD09ED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Yes</w:t>
      </w:r>
    </w:p>
    <w:p w14:paraId="1B6291EE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No</w:t>
      </w:r>
    </w:p>
    <w:p w14:paraId="2F852038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2131C622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B.4. Please mark the severity of your pain (0 for ‘no pain’ to 10 for ‘most severe pain’). </w:t>
      </w:r>
    </w:p>
    <w:p w14:paraId="0D8ACC43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20CAEBE0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No pain            Most severe pain</w:t>
      </w:r>
    </w:p>
    <w:p w14:paraId="23C7B96F" w14:textId="77777777" w:rsidR="00A4073A" w:rsidRPr="009E358F" w:rsidRDefault="005C527C">
      <w:pPr>
        <w:jc w:val="distribute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0 1 2 3 4 5 6 7 8 9 10</w:t>
      </w:r>
    </w:p>
    <w:p w14:paraId="40218E9F" w14:textId="77777777" w:rsidR="00A4073A" w:rsidRPr="009E358F" w:rsidRDefault="005C527C">
      <w:pPr>
        <w:jc w:val="distribute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noProof/>
          <w:color w:val="000000"/>
          <w:kern w:val="0"/>
          <w:sz w:val="24"/>
          <w:lang w:bidi="ar"/>
        </w:rPr>
        <w:drawing>
          <wp:inline distT="0" distB="0" distL="0" distR="0" wp14:anchorId="2C556BF5" wp14:editId="641B6FB1">
            <wp:extent cx="2408555" cy="19558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08555" cy="19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9458C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7B9DF940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767013F1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B.5. How frequently does the pain manifest? </w:t>
      </w:r>
    </w:p>
    <w:p w14:paraId="44BA02F4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Almost never</w:t>
      </w:r>
    </w:p>
    <w:p w14:paraId="2F1034F7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Sometimes </w:t>
      </w:r>
    </w:p>
    <w:p w14:paraId="1BCCB7E8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Fairly often</w:t>
      </w:r>
    </w:p>
    <w:p w14:paraId="17B80066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Very often</w:t>
      </w:r>
    </w:p>
    <w:p w14:paraId="08F3F69D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bookmarkStart w:id="3" w:name="OLE_LINK5"/>
    </w:p>
    <w:p w14:paraId="1248A94C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B.6. What you do for your neck pain? </w:t>
      </w:r>
    </w:p>
    <w:p w14:paraId="08938E4C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Seeking medical treatment (consult a doctor)</w:t>
      </w:r>
    </w:p>
    <w:p w14:paraId="1FC6AA3D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Conservative treatment</w:t>
      </w:r>
      <w:bookmarkEnd w:id="3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(rest, wearing braces or protective equipment, or taking analgesic drugs)</w:t>
      </w:r>
    </w:p>
    <w:p w14:paraId="237DBB95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bookmarkStart w:id="4" w:name="OLE_LINK6"/>
    </w:p>
    <w:p w14:paraId="2991F94E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B.7. If you have low back pain?</w:t>
      </w:r>
    </w:p>
    <w:p w14:paraId="6015E553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Yes</w:t>
      </w:r>
    </w:p>
    <w:p w14:paraId="430B7FA3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No</w:t>
      </w:r>
    </w:p>
    <w:p w14:paraId="2B2C6BEE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62354986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B.8. Is there a history of lumbar trauma?</w:t>
      </w:r>
    </w:p>
    <w:p w14:paraId="31527F22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Yes</w:t>
      </w:r>
    </w:p>
    <w:p w14:paraId="44E412F1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No</w:t>
      </w:r>
    </w:p>
    <w:p w14:paraId="7CB78E59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28DCF4A1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B.9. Please mark the severity of your </w:t>
      </w: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pain (0 for ‘no pain’ to 10 for ‘most severe pain’). </w:t>
      </w:r>
    </w:p>
    <w:p w14:paraId="3FA1878D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32D9F581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No pain            Most severe pain</w:t>
      </w:r>
    </w:p>
    <w:p w14:paraId="6EAC2210" w14:textId="77777777" w:rsidR="00A4073A" w:rsidRPr="009E358F" w:rsidRDefault="005C527C">
      <w:pPr>
        <w:jc w:val="distribute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0 1 2 3 4 5 6 7 8 9 10</w:t>
      </w:r>
    </w:p>
    <w:p w14:paraId="5CA3B599" w14:textId="77777777" w:rsidR="00A4073A" w:rsidRPr="009E358F" w:rsidRDefault="005C527C">
      <w:pPr>
        <w:jc w:val="distribute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noProof/>
          <w:color w:val="000000"/>
          <w:kern w:val="0"/>
          <w:sz w:val="24"/>
          <w:lang w:bidi="ar"/>
        </w:rPr>
        <w:drawing>
          <wp:inline distT="0" distB="0" distL="0" distR="0" wp14:anchorId="0B98C367" wp14:editId="7E8D01AF">
            <wp:extent cx="2408555" cy="186690"/>
            <wp:effectExtent l="0" t="0" r="444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8555" cy="18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A9D1B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6DE9C536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B.10. How frequently does the pain manifest? </w:t>
      </w:r>
    </w:p>
    <w:p w14:paraId="3C3F8F7F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Almost never</w:t>
      </w:r>
    </w:p>
    <w:p w14:paraId="6D70BDBF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Sometimes </w:t>
      </w:r>
    </w:p>
    <w:p w14:paraId="192C3496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Fairly often</w:t>
      </w:r>
    </w:p>
    <w:p w14:paraId="4FEA1D0F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Very often</w:t>
      </w:r>
    </w:p>
    <w:p w14:paraId="636995A0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649DF869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B.11 What you do for your back pain? </w:t>
      </w:r>
    </w:p>
    <w:p w14:paraId="1B4FB375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Seeking medical treatment (consult a doctor)</w:t>
      </w:r>
    </w:p>
    <w:p w14:paraId="5BA444C7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Conservative treatment (rest, wearing braces or protective equipment, or taking analgesic drugs)</w:t>
      </w:r>
    </w:p>
    <w:p w14:paraId="47EF65C0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461F6053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B.12. If you have a joint pain?</w:t>
      </w:r>
    </w:p>
    <w:p w14:paraId="3CBF275F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Yes</w:t>
      </w:r>
    </w:p>
    <w:p w14:paraId="0C562B7A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No</w:t>
      </w:r>
    </w:p>
    <w:p w14:paraId="60CE9121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6FA28676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B.13. Joint pain site</w:t>
      </w:r>
    </w:p>
    <w:p w14:paraId="490D5726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Shoulder </w:t>
      </w:r>
    </w:p>
    <w:p w14:paraId="1FD5376E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Elbow </w:t>
      </w:r>
    </w:p>
    <w:p w14:paraId="51BC3CA5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Wrist</w:t>
      </w:r>
    </w:p>
    <w:p w14:paraId="3D6F5CEF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Hip </w:t>
      </w:r>
    </w:p>
    <w:p w14:paraId="744D123D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Knee </w:t>
      </w:r>
    </w:p>
    <w:p w14:paraId="4BC1B10F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Ankle </w:t>
      </w:r>
    </w:p>
    <w:p w14:paraId="60B272E0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other joints: _______</w:t>
      </w:r>
    </w:p>
    <w:p w14:paraId="38EDE0D4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18D6FC9C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B.14.Whether the corresponding joint has a history of trauma?</w:t>
      </w:r>
    </w:p>
    <w:p w14:paraId="0AA5AD1D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Yes</w:t>
      </w:r>
    </w:p>
    <w:p w14:paraId="10EEED1B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No</w:t>
      </w:r>
      <w:bookmarkEnd w:id="4"/>
    </w:p>
    <w:p w14:paraId="390AE7CC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726B3F6B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B.15. Please mark the severity of your pain (0 for ‘no pain’ to 10 for ‘most severe pain’). </w:t>
      </w:r>
    </w:p>
    <w:p w14:paraId="176CE28F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473C5700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No pain            Most severe pain</w:t>
      </w:r>
    </w:p>
    <w:p w14:paraId="70E266AD" w14:textId="77777777" w:rsidR="00A4073A" w:rsidRPr="009E358F" w:rsidRDefault="005C527C">
      <w:pPr>
        <w:jc w:val="distribute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lastRenderedPageBreak/>
        <w:t>0 1 2 3 4 5 6 7 8 9 10</w:t>
      </w:r>
    </w:p>
    <w:p w14:paraId="3889E638" w14:textId="77777777" w:rsidR="00A4073A" w:rsidRPr="009E358F" w:rsidRDefault="005C527C">
      <w:pPr>
        <w:jc w:val="distribute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noProof/>
          <w:color w:val="000000"/>
          <w:kern w:val="0"/>
          <w:sz w:val="24"/>
          <w:lang w:bidi="ar"/>
        </w:rPr>
        <w:drawing>
          <wp:inline distT="0" distB="0" distL="0" distR="0" wp14:anchorId="02868A6B" wp14:editId="7E78D773">
            <wp:extent cx="2408555" cy="186690"/>
            <wp:effectExtent l="0" t="0" r="444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8555" cy="18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1D76D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67C22558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B.16. How frequently does the pain manifest? </w:t>
      </w:r>
    </w:p>
    <w:p w14:paraId="1E1F9C61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Almost never</w:t>
      </w:r>
    </w:p>
    <w:p w14:paraId="3DBEEEEF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Sometimes </w:t>
      </w:r>
    </w:p>
    <w:p w14:paraId="60E11B6B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Fairly often</w:t>
      </w:r>
    </w:p>
    <w:p w14:paraId="36E5B47C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Very often</w:t>
      </w:r>
    </w:p>
    <w:p w14:paraId="2549C002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1957C0BB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B.17. What you do for your joint pain? </w:t>
      </w:r>
    </w:p>
    <w:p w14:paraId="56897BA8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Seeking medical treatment (consult a doctor)</w:t>
      </w:r>
    </w:p>
    <w:p w14:paraId="7359BEEF" w14:textId="77777777" w:rsidR="00A4073A" w:rsidRPr="009E358F" w:rsidRDefault="005C527C">
      <w:pPr>
        <w:ind w:firstLineChars="50" w:firstLine="120"/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Conservative treatment (rest, wearing braces or protective equipment, or taking analgesic drugs)</w:t>
      </w:r>
    </w:p>
    <w:p w14:paraId="54FECE09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4E3308CF" w14:textId="77777777" w:rsidR="00A4073A" w:rsidRPr="009E358F" w:rsidRDefault="005C527C">
      <w:pPr>
        <w:rPr>
          <w:rFonts w:ascii="Times New Roman Bold" w:eastAsia="MingLiU-ExtB" w:hAnsi="Times New Roman Bold" w:cs="Times New Roman Bold" w:hint="eastAsia"/>
          <w:b/>
          <w:bCs/>
          <w:color w:val="000000"/>
          <w:kern w:val="0"/>
          <w:sz w:val="24"/>
          <w:lang w:bidi="ar"/>
        </w:rPr>
      </w:pPr>
      <w:r w:rsidRPr="009E358F">
        <w:rPr>
          <w:rFonts w:ascii="Times New Roman Bold" w:eastAsia="MingLiU-ExtB" w:hAnsi="Times New Roman Bold" w:cs="Times New Roman Bold"/>
          <w:b/>
          <w:bCs/>
          <w:color w:val="000000"/>
          <w:kern w:val="0"/>
          <w:sz w:val="24"/>
          <w:lang w:bidi="ar"/>
        </w:rPr>
        <w:t>Section C Impact of musculoskeletal pain on your life (PSS-10)</w:t>
      </w:r>
    </w:p>
    <w:p w14:paraId="16E5C95D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The following 10 questions ask you about your feelings and thoughts during the last month. Please mark how often you felt or thought a certain way. (1=Never, 2=Almost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Never,  3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=Sometimes, 4=Fairly Often, 5=Very Often)</w:t>
      </w:r>
    </w:p>
    <w:p w14:paraId="086AB84D" w14:textId="77777777" w:rsidR="00A4073A" w:rsidRPr="009E358F" w:rsidRDefault="005C527C">
      <w:pPr>
        <w:rPr>
          <w:rFonts w:ascii="Times New Roman Regular" w:hAnsi="Times New Roman Regular" w:cs="Times New Roman Regular" w:hint="eastAsia"/>
          <w:spacing w:val="10"/>
          <w:sz w:val="24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C.1. In the last month, how often have you been upset because of something that happened unexpectedly? _______</w:t>
      </w:r>
    </w:p>
    <w:p w14:paraId="012D0857" w14:textId="77777777" w:rsidR="00A4073A" w:rsidRPr="009E358F" w:rsidRDefault="005C527C"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C.2. In the last month, how often have you felt that you were unable to control the important things in your life? _______</w:t>
      </w:r>
    </w:p>
    <w:p w14:paraId="37A5A515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C.3. In the last month, how often have you felt nervous and stressed? _______</w:t>
      </w:r>
    </w:p>
    <w:p w14:paraId="68BAE84D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spacing w:val="1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C.4. In the last month, how often have you felt confident about your ability to handle your personal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problems?_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____</w:t>
      </w:r>
    </w:p>
    <w:p w14:paraId="656EB6D3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C.5. In the last month, how often have you felt that things were going your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way ?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_____</w:t>
      </w:r>
    </w:p>
    <w:p w14:paraId="6368A939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C.6. In the last month, how often were you unable to cope with all the things that you had to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do?_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____</w:t>
      </w:r>
    </w:p>
    <w:p w14:paraId="4130D11D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C.7.In the last month, how often have you been able to control irritations in your </w:t>
      </w: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life?_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____</w:t>
      </w:r>
    </w:p>
    <w:p w14:paraId="08D32479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C.8. In the last month, how often have you felt that you were on top of things? _____</w:t>
      </w:r>
    </w:p>
    <w:p w14:paraId="272AEEC1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C.9. In the last month, how often have you been angered because of things that were outside of your control? _____</w:t>
      </w:r>
    </w:p>
    <w:p w14:paraId="35162FD1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C.10. In the last month, how often have you felt difficulties were piling up so high that you could not overcome them? _____</w:t>
      </w:r>
    </w:p>
    <w:p w14:paraId="2F352644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2509C12B" w14:textId="77777777" w:rsidR="00A4073A" w:rsidRPr="009E358F" w:rsidRDefault="005C527C">
      <w:pPr>
        <w:rPr>
          <w:rFonts w:ascii="Times New Roman Regular" w:eastAsia="MingLiU-ExtB" w:hAnsi="Times New Roman Regular" w:cs="Times New Roman Regular" w:hint="eastAsia"/>
          <w:color w:val="000000"/>
          <w:kern w:val="0"/>
          <w:sz w:val="24"/>
          <w:lang w:bidi="ar"/>
        </w:rPr>
      </w:pPr>
      <w:r w:rsidRPr="009E358F">
        <w:rPr>
          <w:rFonts w:ascii="Times New Roman Bold" w:eastAsia="MingLiU-ExtB" w:hAnsi="Times New Roman Bold" w:cs="Times New Roman Bold"/>
          <w:b/>
          <w:bCs/>
          <w:color w:val="000000"/>
          <w:kern w:val="0"/>
          <w:sz w:val="24"/>
          <w:lang w:bidi="ar"/>
        </w:rPr>
        <w:t>Section D Impact of musculoskeletal pain on your life (ODI)</w:t>
      </w:r>
    </w:p>
    <w:p w14:paraId="02444686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D.1. Pain Intensity:</w:t>
      </w:r>
    </w:p>
    <w:p w14:paraId="10522320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have no pain at the moment.</w:t>
      </w:r>
    </w:p>
    <w:p w14:paraId="3A1A4F0E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The pain is very mild at the moment.</w:t>
      </w:r>
    </w:p>
    <w:p w14:paraId="1E57A10F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The pain is moderate at the moment.</w:t>
      </w:r>
    </w:p>
    <w:p w14:paraId="22CA6F2E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The pain is fairly severe at the moment.</w:t>
      </w:r>
    </w:p>
    <w:p w14:paraId="4B17EA10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The pain is very severe at the moment.</w:t>
      </w:r>
    </w:p>
    <w:p w14:paraId="6F7B440C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The pain is the worst imaginable at the moment.</w:t>
      </w:r>
    </w:p>
    <w:p w14:paraId="66EE7133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6479A0A5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D.2. Personal Care (washing, dressing, etc.):</w:t>
      </w:r>
    </w:p>
    <w:p w14:paraId="2914C218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look after myself normally without causing extra pain.</w:t>
      </w:r>
    </w:p>
    <w:p w14:paraId="1C66D8A1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look after myself normally, but it causes a little extra pain.</w:t>
      </w:r>
    </w:p>
    <w:p w14:paraId="30915E06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t is painful to look after myself, and I am slow and careful.</w:t>
      </w:r>
    </w:p>
    <w:p w14:paraId="53D0D53C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need some help, but manage most of my personal care.</w:t>
      </w:r>
    </w:p>
    <w:p w14:paraId="0D913C76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need help every day in most aspects of my care.</w:t>
      </w:r>
    </w:p>
    <w:p w14:paraId="17C9304B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do not get dressed, wash with difficulty and stay in bed.</w:t>
      </w:r>
    </w:p>
    <w:p w14:paraId="1C4E7448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08CFA921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D.3. Lifting:</w:t>
      </w:r>
    </w:p>
    <w:p w14:paraId="21980898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lift heavy weights without </w:t>
      </w: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lastRenderedPageBreak/>
        <w:t>increased pain.</w:t>
      </w:r>
    </w:p>
    <w:p w14:paraId="608E6C22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lift heavy weights, but it causes increased pain.</w:t>
      </w:r>
    </w:p>
    <w:p w14:paraId="52D7480A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prevents me from lifting heavy weights off the floor, but I can manage if the weights are conveniently positioned (ex. on a table).</w:t>
      </w:r>
    </w:p>
    <w:p w14:paraId="27F392DB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prevents me from lifting heavy weights, but l can manage light to medium weights if they are conveniently positioned.</w:t>
      </w:r>
    </w:p>
    <w:p w14:paraId="4655B2A0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lift only very light weights.</w:t>
      </w:r>
    </w:p>
    <w:p w14:paraId="60B28083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not lift or carry anything at all.</w:t>
      </w:r>
    </w:p>
    <w:p w14:paraId="3AF8FA02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7C9BDF16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D.4. Sleeping:</w:t>
      </w:r>
    </w:p>
    <w:p w14:paraId="02CA5053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have no trouble sleeping.</w:t>
      </w:r>
    </w:p>
    <w:p w14:paraId="2678210C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My sleep is slightly disturbed (less than 1 </w:t>
      </w:r>
      <w:proofErr w:type="spell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hoursleepless</w:t>
      </w:r>
      <w:proofErr w:type="spell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).</w:t>
      </w:r>
    </w:p>
    <w:p w14:paraId="6998993C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My sleep is mildly disturbed (1-2 hours sleepless).</w:t>
      </w:r>
    </w:p>
    <w:p w14:paraId="1E3B7568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My sleep is moderately disturbed (2-3 hours sleepless).</w:t>
      </w:r>
    </w:p>
    <w:p w14:paraId="6A13CBC1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My sleep is greatly disturbed (3-5 hours sleepless).</w:t>
      </w:r>
    </w:p>
    <w:p w14:paraId="147C9511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bookmarkStart w:id="5" w:name="OLE_LINK8"/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</w:t>
      </w:r>
      <w:bookmarkEnd w:id="5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My sleep is greatly disturbed (5-7 hours sleepless).</w:t>
      </w:r>
    </w:p>
    <w:p w14:paraId="0A6F5A83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6CF002F1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D.5. Sitting:</w:t>
      </w:r>
    </w:p>
    <w:p w14:paraId="4EADCFF6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sit in any chair as long as I like</w:t>
      </w:r>
    </w:p>
    <w:p w14:paraId="7D0FE64E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only sit in my favorite chair as long as I like</w:t>
      </w:r>
    </w:p>
    <w:p w14:paraId="66034BA6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prevents me sitting more than one hour</w:t>
      </w:r>
    </w:p>
    <w:p w14:paraId="277A0F53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prevents me from sitting more than 30 minutes</w:t>
      </w:r>
    </w:p>
    <w:p w14:paraId="10AAABD6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prevents me from sitting more than 10 minutes</w:t>
      </w:r>
    </w:p>
    <w:p w14:paraId="7E8EEB8F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prevents me from sitting at all</w:t>
      </w:r>
    </w:p>
    <w:p w14:paraId="4BEFBD57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473F9E21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D.6. Standing:</w:t>
      </w:r>
    </w:p>
    <w:p w14:paraId="6EA22490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stand as long as I want without extra pain</w:t>
      </w:r>
    </w:p>
    <w:p w14:paraId="5D619A94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stand as long as I want but it gives me extra pain</w:t>
      </w:r>
    </w:p>
    <w:p w14:paraId="0473F9C2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prevents me from standing for more than 1 hour</w:t>
      </w:r>
    </w:p>
    <w:p w14:paraId="704140B8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prevents me from standing for more than 10minutes</w:t>
      </w:r>
    </w:p>
    <w:p w14:paraId="125CCA5C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prevents me from standing for more than 3minutes</w:t>
      </w:r>
    </w:p>
    <w:p w14:paraId="0CCBD41D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prevents me from standing at all</w:t>
      </w:r>
    </w:p>
    <w:p w14:paraId="029501DB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2974CD35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D.7. Walking:</w:t>
      </w:r>
    </w:p>
    <w:p w14:paraId="00F128E7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does not prevent me walking any distance</w:t>
      </w:r>
    </w:p>
    <w:p w14:paraId="3EBAC457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prevents me from walking more than 2 kilometers</w:t>
      </w:r>
    </w:p>
    <w:p w14:paraId="1E0B0DB5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prevents me from walking more than 1 kilometer</w:t>
      </w:r>
    </w:p>
    <w:p w14:paraId="29199E5D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prevents me from walking more than 500 meters</w:t>
      </w:r>
    </w:p>
    <w:p w14:paraId="56DD25CF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only walk using a stick or crutches</w:t>
      </w:r>
    </w:p>
    <w:p w14:paraId="7D004FBC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am in bed most of the time</w:t>
      </w:r>
    </w:p>
    <w:p w14:paraId="0FFFE1D3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66871F50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D.8. Social life:</w:t>
      </w:r>
    </w:p>
    <w:p w14:paraId="68C91AB9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My social life is normal and gives me no extra pain</w:t>
      </w:r>
    </w:p>
    <w:p w14:paraId="0613232C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My social life is normal but increases the degree of pain</w:t>
      </w:r>
    </w:p>
    <w:p w14:paraId="2738FB0B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has no significant effect on my social life apart from limiting my more energetic </w:t>
      </w:r>
      <w:proofErr w:type="spell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interests,e.g</w:t>
      </w:r>
      <w:proofErr w:type="spell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sports</w:t>
      </w:r>
    </w:p>
    <w:p w14:paraId="5003A757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has restricted my social life and I do not go out as often</w:t>
      </w:r>
    </w:p>
    <w:p w14:paraId="3737A659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has restricted my social life to my home</w:t>
      </w:r>
    </w:p>
    <w:p w14:paraId="6CF573D4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have no social life because of pain</w:t>
      </w:r>
    </w:p>
    <w:p w14:paraId="1F698181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2D9A0483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D.9. Traveling:</w:t>
      </w:r>
    </w:p>
    <w:p w14:paraId="08ABD67B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travel anywhere without pain</w:t>
      </w:r>
    </w:p>
    <w:p w14:paraId="434FEBB3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travel anywhere but it gives me extra pain</w:t>
      </w:r>
    </w:p>
    <w:p w14:paraId="6C1202A6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is bad but I manage journeys over two hours</w:t>
      </w:r>
    </w:p>
    <w:p w14:paraId="09FC853B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restricts me to journeys of less than one hour</w:t>
      </w:r>
    </w:p>
    <w:p w14:paraId="378FE3B4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restricts me to short necessary </w:t>
      </w: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lastRenderedPageBreak/>
        <w:t>journeys under 30minutes</w:t>
      </w:r>
    </w:p>
    <w:p w14:paraId="261F3DDE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Pain prevents me from travelling except to receive treatment</w:t>
      </w:r>
    </w:p>
    <w:p w14:paraId="17954072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53D6243D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D.10. Reading:</w:t>
      </w:r>
    </w:p>
    <w:p w14:paraId="5939154B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read as much as I want to with no pain.</w:t>
      </w:r>
    </w:p>
    <w:p w14:paraId="7DF2D5FA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read as much as I want to with slight pain.</w:t>
      </w:r>
    </w:p>
    <w:p w14:paraId="6807E210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read as much as I want to with moderate pain.</w:t>
      </w:r>
    </w:p>
    <w:p w14:paraId="11785E9A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not read as much as I want because of moderate pain.</w:t>
      </w:r>
    </w:p>
    <w:p w14:paraId="51D1E4CE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not read as much as I want because of severe pain.</w:t>
      </w:r>
    </w:p>
    <w:p w14:paraId="7C4388C6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not read at all.</w:t>
      </w:r>
    </w:p>
    <w:p w14:paraId="45E3213F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357F378B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D.11. Headaches:</w:t>
      </w:r>
    </w:p>
    <w:p w14:paraId="6C82982D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have no headaches at all.</w:t>
      </w:r>
    </w:p>
    <w:p w14:paraId="6914D787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have slight headaches which come infrequently.</w:t>
      </w:r>
    </w:p>
    <w:p w14:paraId="5F9D4682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have moderate headaches which come infrequently.</w:t>
      </w:r>
    </w:p>
    <w:p w14:paraId="2FA6DBB8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have moderate headaches which come frequently.</w:t>
      </w:r>
    </w:p>
    <w:p w14:paraId="2F47EA4D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have severe headaches which come frequently.</w:t>
      </w:r>
    </w:p>
    <w:p w14:paraId="74F4583F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have headaches almost all the time.</w:t>
      </w:r>
    </w:p>
    <w:p w14:paraId="5CEA65A4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274A2F0E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D.12. Concentration:</w:t>
      </w:r>
    </w:p>
    <w:p w14:paraId="63FBE3D5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concentrate fully when I want to with no difficulty.</w:t>
      </w:r>
    </w:p>
    <w:p w14:paraId="5160419D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concentrate fully when I want to with slight difficulty.</w:t>
      </w:r>
    </w:p>
    <w:p w14:paraId="74C1F8B4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have a fair degree of difficulty in concentrating when l want to.</w:t>
      </w:r>
    </w:p>
    <w:p w14:paraId="506EF4F8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have a lot of difficulty in concentrating when I want to.</w:t>
      </w:r>
    </w:p>
    <w:p w14:paraId="4BB8B75E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bookmarkStart w:id="6" w:name="OLE_LINK9"/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</w:t>
      </w:r>
      <w:bookmarkEnd w:id="6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I have a great deal of difficulty in concentrating when l want to.</w:t>
      </w:r>
    </w:p>
    <w:p w14:paraId="085F72DC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not concentrate at all.</w:t>
      </w:r>
    </w:p>
    <w:p w14:paraId="50C61001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5960C509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D.13. Work:</w:t>
      </w:r>
    </w:p>
    <w:p w14:paraId="7073DFD4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do as much work as I want to.</w:t>
      </w:r>
    </w:p>
    <w:p w14:paraId="285EC7FF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only do my usual work, but no more.</w:t>
      </w:r>
    </w:p>
    <w:p w14:paraId="572B3E67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do most of my usual work, but no more.</w:t>
      </w:r>
    </w:p>
    <w:p w14:paraId="3105DB2C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not do my usual work.</w:t>
      </w:r>
    </w:p>
    <w:p w14:paraId="48B5F416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hardly do any work at all.</w:t>
      </w:r>
    </w:p>
    <w:p w14:paraId="0761C650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not do any work at all.</w:t>
      </w:r>
    </w:p>
    <w:p w14:paraId="4D01A821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539BD540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D.14. Driving:</w:t>
      </w:r>
    </w:p>
    <w:p w14:paraId="1C50DB3C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drive my car without any pain.</w:t>
      </w:r>
    </w:p>
    <w:p w14:paraId="64F73E3F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drive as long as I want with slight pain.</w:t>
      </w:r>
    </w:p>
    <w:p w14:paraId="7C1BF297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drive as long as I want with moderate pain.</w:t>
      </w:r>
    </w:p>
    <w:p w14:paraId="573686C9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not drive as long as I want because of moderate pain.</w:t>
      </w:r>
    </w:p>
    <w:p w14:paraId="61DDB7A4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hardly drive at all because of severe pain.</w:t>
      </w:r>
    </w:p>
    <w:p w14:paraId="11DAFAA1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not drive my car at all.</w:t>
      </w:r>
    </w:p>
    <w:p w14:paraId="18CDA31F" w14:textId="77777777" w:rsidR="00A4073A" w:rsidRPr="009E358F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p w14:paraId="23F78B52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D.15. Recreation:</w:t>
      </w:r>
    </w:p>
    <w:p w14:paraId="6AA87EF6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am able to engage in all of my recreational activities with no pain.</w:t>
      </w:r>
    </w:p>
    <w:p w14:paraId="5D1B89B8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am able to engage in all of my recreational activities with some pain.</w:t>
      </w:r>
    </w:p>
    <w:p w14:paraId="047F3655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am able to engage in most, but not all of my recreational activities because of pain.</w:t>
      </w:r>
    </w:p>
    <w:p w14:paraId="1F54103B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am able to engage in a few of my recreational activities because of pain.</w:t>
      </w:r>
    </w:p>
    <w:p w14:paraId="76FF677F" w14:textId="77777777" w:rsidR="00A4073A" w:rsidRPr="009E358F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 hardly do any recreational activities because of pain.</w:t>
      </w:r>
    </w:p>
    <w:p w14:paraId="3F325897" w14:textId="77777777" w:rsidR="00A4073A" w:rsidRDefault="005C527C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  <w:proofErr w:type="gramStart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>[ ]</w:t>
      </w:r>
      <w:proofErr w:type="gramEnd"/>
      <w:r w:rsidRPr="009E358F"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  <w:t xml:space="preserve"> I cannot do any recreational activities at all.</w:t>
      </w:r>
    </w:p>
    <w:p w14:paraId="097D709A" w14:textId="77777777" w:rsidR="00A4073A" w:rsidRDefault="00A4073A">
      <w:pPr>
        <w:rPr>
          <w:rFonts w:ascii="Times New Roman Regular" w:eastAsia="MyriadPro-SemiCn" w:hAnsi="Times New Roman Regular" w:cs="Times New Roman Regular"/>
          <w:color w:val="000000"/>
          <w:kern w:val="0"/>
          <w:sz w:val="24"/>
          <w:lang w:bidi="ar"/>
        </w:rPr>
      </w:pPr>
    </w:p>
    <w:sectPr w:rsidR="00A4073A">
      <w:pgSz w:w="11906" w:h="16838"/>
      <w:pgMar w:top="1440" w:right="1800" w:bottom="1440" w:left="1800" w:header="851" w:footer="992" w:gutter="0"/>
      <w:cols w:num="2" w:space="720" w:equalWidth="0">
        <w:col w:w="3940" w:space="425"/>
        <w:col w:w="3940"/>
      </w:cols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Times New Roman Regular">
    <w:altName w:val="Times New Roman"/>
    <w:charset w:val="00"/>
    <w:family w:val="auto"/>
    <w:pitch w:val="default"/>
  </w:font>
  <w:font w:name="MyriadPro-SemiCn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U4ZGRkNDE1MjIwOWFkYjY3MjIyYzk2ZjlhNzFjNzQifQ=="/>
  </w:docVars>
  <w:rsids>
    <w:rsidRoot w:val="09E44CBB"/>
    <w:rsid w:val="93FB4A20"/>
    <w:rsid w:val="A5FB1B00"/>
    <w:rsid w:val="BDDF73F8"/>
    <w:rsid w:val="BEFF78D4"/>
    <w:rsid w:val="BF7B58C0"/>
    <w:rsid w:val="E9FB728D"/>
    <w:rsid w:val="EF2FA981"/>
    <w:rsid w:val="FBF7F614"/>
    <w:rsid w:val="FD78D1EE"/>
    <w:rsid w:val="FFBA13BD"/>
    <w:rsid w:val="0003045C"/>
    <w:rsid w:val="00077E5E"/>
    <w:rsid w:val="00112EFE"/>
    <w:rsid w:val="001374AA"/>
    <w:rsid w:val="0015279C"/>
    <w:rsid w:val="00367D51"/>
    <w:rsid w:val="00483974"/>
    <w:rsid w:val="005C527C"/>
    <w:rsid w:val="00675EE0"/>
    <w:rsid w:val="006C68CD"/>
    <w:rsid w:val="006F0D19"/>
    <w:rsid w:val="008B73B6"/>
    <w:rsid w:val="009E29C2"/>
    <w:rsid w:val="009E358F"/>
    <w:rsid w:val="00A4073A"/>
    <w:rsid w:val="00AD359E"/>
    <w:rsid w:val="00FA795D"/>
    <w:rsid w:val="09E44CBB"/>
    <w:rsid w:val="1F5C9261"/>
    <w:rsid w:val="1FDEF132"/>
    <w:rsid w:val="240C24E4"/>
    <w:rsid w:val="278046DD"/>
    <w:rsid w:val="377E86AA"/>
    <w:rsid w:val="4F0F718A"/>
    <w:rsid w:val="607E15BA"/>
    <w:rsid w:val="6DD71B95"/>
    <w:rsid w:val="71CE6B9D"/>
    <w:rsid w:val="733A0B79"/>
    <w:rsid w:val="7B756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FBDEE3"/>
  <w15:docId w15:val="{20E8FED0-DBEE-0843-9FA2-7F642A23E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C527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23</Words>
  <Characters>8684</Characters>
  <Application>Microsoft Office Word</Application>
  <DocSecurity>0</DocSecurity>
  <Lines>72</Lines>
  <Paragraphs>20</Paragraphs>
  <ScaleCrop>false</ScaleCrop>
  <Company/>
  <LinksUpToDate>false</LinksUpToDate>
  <CharactersWithSpaces>10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u</dc:creator>
  <cp:lastModifiedBy>Misty Robson</cp:lastModifiedBy>
  <cp:revision>2</cp:revision>
  <dcterms:created xsi:type="dcterms:W3CDTF">2022-11-11T11:02:00Z</dcterms:created>
  <dcterms:modified xsi:type="dcterms:W3CDTF">2022-11-11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6.1.7451</vt:lpwstr>
  </property>
  <property fmtid="{D5CDD505-2E9C-101B-9397-08002B2CF9AE}" pid="3" name="ICV">
    <vt:lpwstr>A8D55BAA48820ED6C8ED6163CC6B19EA</vt:lpwstr>
  </property>
</Properties>
</file>